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56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spacing w:lineRule="auto" w:line="256"/>
        <w:jc w:val="center"/>
        <w:rPr>
          <w:sz w:val="22"/>
        </w:rPr>
      </w:pPr>
      <w:r>
        <w:rPr>
          <w:b/>
        </w:rPr>
        <w:t xml:space="preserve">Differential Expression Profile of MCF-7 Cells Transfected with MT1E or MT1ENT </w:t>
      </w:r>
    </w:p>
    <w:p>
      <w:pPr>
        <w:pStyle w:val="Normal"/>
        <w:widowControl w:val="false"/>
        <w:spacing w:lineRule="auto" w:line="256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spacing w:lineRule="auto" w:line="256"/>
        <w:rPr/>
      </w:pPr>
      <w:r>
        <w:rPr>
          <w:b/>
        </w:rPr>
        <w:t>Increased Expression (MT1E vs MT1E-NT)</w:t>
      </w:r>
    </w:p>
    <w:p>
      <w:pPr>
        <w:pStyle w:val="Normal"/>
        <w:widowControl w:val="false"/>
        <w:spacing w:lineRule="auto" w:line="256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b/>
          <w:sz w:val="22"/>
        </w:rPr>
        <w:t>Gene ID</w:t>
      </w:r>
      <w:r>
        <w:rPr>
          <w:sz w:val="22"/>
        </w:rPr>
        <w:tab/>
      </w:r>
      <w:r>
        <w:rPr>
          <w:b/>
          <w:sz w:val="22"/>
        </w:rPr>
        <w:t>Gene Name</w:t>
      </w:r>
      <w:r>
        <w:rPr>
          <w:sz w:val="22"/>
        </w:rPr>
        <w:tab/>
      </w:r>
      <w:r>
        <w:rPr>
          <w:b/>
          <w:sz w:val="22"/>
        </w:rPr>
        <w:t>Fold Change</w:t>
      </w:r>
      <w:r>
        <w:rPr>
          <w:sz w:val="22"/>
        </w:rPr>
        <w:tab/>
      </w:r>
      <w:r>
        <w:rPr>
          <w:b/>
          <w:sz w:val="22"/>
        </w:rPr>
        <w:t>q-value(%)</w:t>
      </w:r>
      <w:r>
        <w:rPr>
          <w:sz w:val="22"/>
        </w:rPr>
        <w:tab/>
      </w:r>
      <w:r>
        <w:rPr>
          <w:b/>
          <w:sz w:val="22"/>
        </w:rPr>
        <w:t>Gene Description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63941</w:t>
        <w:tab/>
        <w:t>LRRC49</w:t>
        <w:tab/>
        <w:t>2.228437</w:t>
        <w:tab/>
        <w:t>0</w:t>
        <w:tab/>
        <w:tab/>
        <w:t>Leucine rich repeat 49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2132982</w:t>
        <w:tab/>
        <w:t>IGFBP5</w:t>
        <w:tab/>
        <w:t>1.509016</w:t>
        <w:tab/>
        <w:t>0</w:t>
        <w:tab/>
        <w:tab/>
        <w:t>IGF binding protein 5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32296</w:t>
        <w:tab/>
        <w:t>ID3</w:t>
        <w:tab/>
        <w:tab/>
        <w:t>1.516312</w:t>
        <w:tab/>
        <w:t>0</w:t>
        <w:tab/>
        <w:tab/>
        <w:t>Inhibitor of DNA binding 3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96423</w:t>
        <w:tab/>
        <w:t>CLIC3</w:t>
        <w:tab/>
        <w:tab/>
        <w:t>1.241121</w:t>
        <w:tab/>
        <w:t>0</w:t>
        <w:tab/>
        <w:tab/>
        <w:t>Chloride intracellular channel 3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750324</w:t>
        <w:tab/>
        <w:t>IGFBP5</w:t>
        <w:tab/>
        <w:t>1.519913</w:t>
        <w:tab/>
        <w:t>0</w:t>
        <w:tab/>
        <w:tab/>
        <w:t>IGF binding protein 5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150258</w:t>
        <w:tab/>
        <w:t>ZFP36L2</w:t>
        <w:tab/>
        <w:t>1.378217</w:t>
        <w:tab/>
        <w:t>0</w:t>
        <w:tab/>
        <w:tab/>
        <w:t>Ring finger binding protein-like 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64861</w:t>
        <w:tab/>
        <w:t>ID1</w:t>
        <w:tab/>
        <w:tab/>
        <w:t>1.330076</w:t>
        <w:tab/>
        <w:t>0</w:t>
        <w:tab/>
        <w:tab/>
        <w:t>Inhibitor of DNA binding 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811624</w:t>
        <w:tab/>
        <w:t>THADA</w:t>
        <w:tab/>
        <w:t>1.181123</w:t>
        <w:tab/>
        <w:t>0</w:t>
        <w:tab/>
        <w:tab/>
        <w:t>Thyroid adenoma associated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79416</w:t>
        <w:tab/>
        <w:t>SCUBE2</w:t>
        <w:tab/>
        <w:t>1.405292</w:t>
        <w:tab/>
        <w:t>0</w:t>
        <w:tab/>
        <w:tab/>
        <w:t>Signal peptide, EGF-like 2, CUB domain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41566</w:t>
        <w:tab/>
        <w:t>BMP7</w:t>
        <w:tab/>
        <w:tab/>
        <w:t>1.740043</w:t>
        <w:tab/>
        <w:t>0</w:t>
        <w:tab/>
        <w:tab/>
        <w:t>Bone morphogenic protein 7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57440</w:t>
        <w:tab/>
        <w:t>FAM69B</w:t>
        <w:tab/>
        <w:t>1.282523</w:t>
        <w:tab/>
        <w:t>0</w:t>
        <w:tab/>
        <w:tab/>
        <w:t>Sequence similarity 69, member B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93990</w:t>
        <w:tab/>
        <w:t>ID2</w:t>
        <w:tab/>
        <w:tab/>
        <w:t>1.411532</w:t>
        <w:tab/>
        <w:t>0</w:t>
        <w:tab/>
        <w:tab/>
        <w:t>Inhibitor of DNA binding 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3180855</w:t>
        <w:tab/>
        <w:t>LOC100128077</w:t>
        <w:tab/>
        <w:t>1.217154</w:t>
        <w:tab/>
        <w:t>0</w:t>
        <w:tab/>
        <w:tab/>
        <w:t>Uncharacterized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07339</w:t>
        <w:tab/>
        <w:t>BTG3</w:t>
        <w:tab/>
        <w:tab/>
        <w:t>1.271313</w:t>
        <w:tab/>
        <w:t>1.524301</w:t>
        <w:tab/>
        <w:t>BTG family member 3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60412</w:t>
        <w:tab/>
        <w:t>SHISA2</w:t>
        <w:tab/>
        <w:t>1.365835</w:t>
        <w:tab/>
        <w:t>1.524301</w:t>
        <w:tab/>
        <w:t>Shisa family member 2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781388</w:t>
        <w:tab/>
        <w:t>PGM5</w:t>
        <w:tab/>
        <w:tab/>
        <w:t>1.287049</w:t>
        <w:tab/>
        <w:t>1.524301</w:t>
        <w:tab/>
        <w:t>Phosphoglucomutase 5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76663</w:t>
        <w:tab/>
        <w:t>TNFRSF11B</w:t>
        <w:tab/>
        <w:t>1.348879</w:t>
        <w:tab/>
        <w:t>2.104987</w:t>
        <w:tab/>
        <w:t>Tumor necrosis factor receptor superfamily, 11b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131861</w:t>
        <w:tab/>
        <w:t>SOCS2</w:t>
        <w:tab/>
        <w:tab/>
        <w:t>1.362049</w:t>
        <w:tab/>
        <w:t>2.104987</w:t>
        <w:tab/>
        <w:t>Suppressor of cytokine signaling 2</w:t>
      </w:r>
    </w:p>
    <w:p>
      <w:pPr>
        <w:pStyle w:val="Normal"/>
        <w:widowControl w:val="false"/>
        <w:spacing w:lineRule="auto" w:line="256"/>
        <w:ind w:left="7200" w:hanging="7200"/>
        <w:rPr>
          <w:sz w:val="22"/>
        </w:rPr>
      </w:pPr>
      <w:r>
        <w:rPr>
          <w:sz w:val="22"/>
        </w:rPr>
        <w:t>2149226</w:t>
        <w:tab/>
        <w:t>CAV1</w:t>
        <w:tab/>
        <w:tab/>
        <w:t>1.281969</w:t>
        <w:tab/>
        <w:t>8.595362</w:t>
        <w:tab/>
        <w:t>Caveolin 1</w:t>
        <w:tab/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136147</w:t>
        <w:tab/>
        <w:t>BCAS1</w:t>
        <w:tab/>
        <w:tab/>
        <w:t>1.237293</w:t>
        <w:tab/>
        <w:t>8.595362</w:t>
        <w:tab/>
        <w:t>Breast carcinoma amplified sequence 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13995</w:t>
        <w:tab/>
        <w:t>SCNN1A</w:t>
        <w:tab/>
        <w:t>1.297634</w:t>
        <w:tab/>
        <w:t>8.595362</w:t>
        <w:tab/>
        <w:t>sodium channel, non voltage gated 1 alpha subunit</w:t>
      </w:r>
    </w:p>
    <w:p>
      <w:pPr>
        <w:pStyle w:val="Normal"/>
        <w:widowControl w:val="false"/>
        <w:spacing w:lineRule="auto" w:line="256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spacing w:lineRule="auto" w:line="256"/>
        <w:rPr/>
      </w:pPr>
      <w:r>
        <w:rPr>
          <w:b/>
        </w:rPr>
        <w:t>Decrease Expression (MT1E vs MT1E-NT)</w:t>
      </w:r>
    </w:p>
    <w:p>
      <w:pPr>
        <w:pStyle w:val="Normal"/>
        <w:widowControl w:val="false"/>
        <w:spacing w:lineRule="auto" w:line="256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widowControl w:val="false"/>
        <w:spacing w:lineRule="auto" w:line="256"/>
        <w:rPr>
          <w:sz w:val="22"/>
        </w:rPr>
      </w:pPr>
      <w:r>
        <w:rPr>
          <w:sz w:val="22"/>
        </w:rPr>
        <w:t>Gene ID</w:t>
        <w:tab/>
        <w:t>Gene Name</w:t>
        <w:tab/>
        <w:t>Fold Change</w:t>
        <w:tab/>
        <w:t>q-value(%)    Gene Description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3245682</w:t>
        <w:tab/>
        <w:t>GAGE2B</w:t>
        <w:tab/>
        <w:t>0.466329604</w:t>
        <w:tab/>
        <w:t>0</w:t>
        <w:tab/>
        <w:tab/>
        <w:t>G antigen 2B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3243333</w:t>
        <w:tab/>
        <w:t>GAGE12J</w:t>
        <w:tab/>
        <w:t>0.459488705</w:t>
        <w:tab/>
        <w:t>0</w:t>
        <w:tab/>
        <w:tab/>
        <w:t>G antigen 12J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74097</w:t>
        <w:tab/>
        <w:t>LOC645037</w:t>
        <w:tab/>
        <w:t>0.467454787</w:t>
        <w:tab/>
        <w:t>0</w:t>
        <w:tab/>
        <w:tab/>
        <w:t>Uncharacterized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071809</w:t>
        <w:tab/>
        <w:t>MGP</w:t>
        <w:tab/>
        <w:tab/>
        <w:t>0.336357278</w:t>
        <w:tab/>
        <w:t>0</w:t>
        <w:tab/>
        <w:tab/>
        <w:t>Matrix Gla protein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3244168</w:t>
        <w:tab/>
        <w:t>GAGE2A</w:t>
        <w:tab/>
        <w:t>0.66439384</w:t>
        <w:tab/>
        <w:t>0</w:t>
        <w:tab/>
        <w:tab/>
        <w:t>G antigen 2A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3244090</w:t>
        <w:tab/>
        <w:t>GAGE12H</w:t>
        <w:tab/>
        <w:t>0.498403963</w:t>
        <w:tab/>
        <w:t>0</w:t>
        <w:tab/>
        <w:tab/>
        <w:t>G antigen 12H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51958</w:t>
        <w:tab/>
        <w:t>MGP</w:t>
        <w:tab/>
        <w:tab/>
        <w:t>0.379721264</w:t>
        <w:tab/>
        <w:t>0</w:t>
        <w:tab/>
        <w:tab/>
        <w:t>Matrix Gla protein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2233576</w:t>
        <w:tab/>
        <w:t>GAGE12I</w:t>
        <w:tab/>
        <w:t>0.468604803</w:t>
        <w:tab/>
        <w:t>0</w:t>
        <w:tab/>
        <w:tab/>
        <w:t>G antigen 12I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783832</w:t>
        <w:tab/>
        <w:t>GAGE6</w:t>
        <w:tab/>
        <w:t>0.483057839</w:t>
        <w:tab/>
        <w:t>0</w:t>
        <w:tab/>
        <w:tab/>
        <w:t>G antigen 6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3243851</w:t>
        <w:tab/>
        <w:t>GAGE12C</w:t>
        <w:tab/>
        <w:t>0.485792506</w:t>
        <w:tab/>
        <w:t>0</w:t>
        <w:tab/>
        <w:tab/>
        <w:t>G antigen 12C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715638</w:t>
        <w:tab/>
        <w:t>GAGE4</w:t>
        <w:tab/>
        <w:t>0.474997117</w:t>
        <w:tab/>
        <w:t>0</w:t>
        <w:tab/>
        <w:tab/>
        <w:t>G antigen 4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3242920</w:t>
        <w:tab/>
        <w:t>GAGE12F</w:t>
        <w:tab/>
        <w:t>0.496778402</w:t>
        <w:tab/>
        <w:t>0</w:t>
        <w:tab/>
        <w:tab/>
        <w:t>G antigen 12F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2195385</w:t>
        <w:tab/>
        <w:t>GAGE4</w:t>
        <w:tab/>
        <w:t>0.457295766</w:t>
        <w:tab/>
        <w:t>0</w:t>
        <w:tab/>
        <w:tab/>
        <w:t>G antigen 4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664660</w:t>
        <w:tab/>
        <w:t>GAGE12G</w:t>
        <w:tab/>
        <w:t>0.453022047</w:t>
        <w:tab/>
        <w:t>0</w:t>
        <w:tab/>
        <w:tab/>
        <w:t>G antigen 12G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3307002</w:t>
        <w:tab/>
        <w:t>TMEM83</w:t>
        <w:tab/>
        <w:t>0.516792024</w:t>
        <w:tab/>
        <w:t>0</w:t>
        <w:tab/>
        <w:tab/>
        <w:t>non-protein coding RNA 52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782705</w:t>
        <w:tab/>
        <w:t>GAGE5</w:t>
        <w:tab/>
        <w:t>0.473479596</w:t>
        <w:tab/>
        <w:t>0</w:t>
        <w:tab/>
        <w:tab/>
        <w:t>G antigen 5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738450</w:t>
        <w:tab/>
        <w:t>GAGE5</w:t>
        <w:tab/>
        <w:t>0.478769694</w:t>
        <w:tab/>
        <w:t>0</w:t>
        <w:tab/>
        <w:tab/>
        <w:t>G antigen 5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3236963</w:t>
        <w:tab/>
        <w:t>GAGE2E</w:t>
        <w:tab/>
        <w:t>0.65044128</w:t>
        <w:tab/>
        <w:t>0</w:t>
        <w:tab/>
        <w:tab/>
        <w:t>G antigen 2E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3243856</w:t>
        <w:tab/>
        <w:t>GAGE12B</w:t>
        <w:tab/>
        <w:t>0.598389289</w:t>
        <w:tab/>
        <w:t>0</w:t>
        <w:tab/>
        <w:tab/>
        <w:t>G antigen 12B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82326</w:t>
        <w:tab/>
        <w:t>PCP4</w:t>
        <w:tab/>
        <w:tab/>
        <w:t>0.758998507</w:t>
        <w:tab/>
        <w:t>0</w:t>
        <w:tab/>
        <w:tab/>
        <w:t>Purkinje cell protein 4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70978</w:t>
        <w:tab/>
        <w:t>TMEM83</w:t>
        <w:tab/>
        <w:t>0.500088657</w:t>
        <w:tab/>
        <w:t>0</w:t>
        <w:tab/>
        <w:tab/>
        <w:t>non-protein coding RNA 52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803073</w:t>
        <w:tab/>
        <w:t>DNAJC12</w:t>
        <w:tab/>
        <w:t>0.845289163</w:t>
        <w:tab/>
        <w:t>0</w:t>
        <w:tab/>
        <w:tab/>
        <w:t>Hsp 40 homolog subfamily C, member12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3237846</w:t>
        <w:tab/>
        <w:t>GAGE12E</w:t>
        <w:tab/>
        <w:t>0.786027973</w:t>
        <w:tab/>
        <w:t>0</w:t>
        <w:tab/>
        <w:tab/>
        <w:t>G antigen 12E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395451</w:t>
        <w:tab/>
        <w:t>ASS1</w:t>
        <w:tab/>
        <w:tab/>
        <w:t>0.706032222</w:t>
        <w:tab/>
        <w:t>0</w:t>
        <w:tab/>
        <w:tab/>
        <w:t>Argininosuccinate synthase 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853876</w:t>
        <w:tab/>
        <w:t>TMEM64</w:t>
        <w:tab/>
        <w:t>0.808576845</w:t>
        <w:tab/>
        <w:t>0</w:t>
        <w:tab/>
        <w:tab/>
        <w:t>Transmembrane protein 64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2347798</w:t>
        <w:tab/>
        <w:t>IFI6</w:t>
        <w:tab/>
        <w:tab/>
        <w:t>0.669914591</w:t>
        <w:tab/>
        <w:t>0</w:t>
        <w:tab/>
        <w:tab/>
        <w:t>interferon, alpha-inducible protein 6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687384</w:t>
        <w:tab/>
        <w:t>IFI6</w:t>
        <w:tab/>
        <w:tab/>
        <w:t>0.717891454</w:t>
        <w:tab/>
        <w:t>0</w:t>
        <w:tab/>
        <w:tab/>
        <w:t>interferon, alpha-inducible protein 6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03110</w:t>
        <w:tab/>
        <w:t>KCNE4</w:t>
        <w:tab/>
        <w:tab/>
        <w:t>0.85134947</w:t>
        <w:tab/>
        <w:t>0</w:t>
        <w:tab/>
        <w:tab/>
        <w:t>Potassium channel, beta subunit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81745</w:t>
        <w:tab/>
        <w:t>C9orf152</w:t>
        <w:tab/>
        <w:t>0.646063275</w:t>
        <w:tab/>
        <w:t>0</w:t>
        <w:tab/>
        <w:tab/>
        <w:t>Ch 9 Open reading frame 15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64754</w:t>
        <w:tab/>
        <w:t>RAMP1</w:t>
        <w:tab/>
        <w:t>0.794885458</w:t>
        <w:tab/>
        <w:t>0</w:t>
        <w:tab/>
        <w:tab/>
        <w:t>receptor activity modifying protein (G protein coupled)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29801</w:t>
        <w:tab/>
        <w:t>S100A8</w:t>
        <w:tab/>
        <w:t>0.720883843</w:t>
        <w:tab/>
        <w:t>0</w:t>
        <w:tab/>
        <w:tab/>
        <w:t>S100 calcium binding protein A8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2269256</w:t>
        <w:tab/>
        <w:t>DNAJC12</w:t>
        <w:tab/>
        <w:t>0.821496534</w:t>
        <w:tab/>
        <w:t>0</w:t>
        <w:tab/>
        <w:tab/>
        <w:t>Hsp 40 homolog, subfamily C, member1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16843</w:t>
        <w:tab/>
        <w:t>ELOVL2</w:t>
        <w:tab/>
        <w:t>0.779843799</w:t>
        <w:tab/>
        <w:t>0</w:t>
        <w:tab/>
        <w:tab/>
        <w:t>ELOVL fatty acid elongase 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75210</w:t>
        <w:tab/>
        <w:t>ADAM22</w:t>
        <w:tab/>
        <w:t>0.792171298</w:t>
        <w:tab/>
        <w:t>0</w:t>
        <w:tab/>
        <w:tab/>
        <w:t>ADAM metallopeptidase domain 2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64321</w:t>
        <w:tab/>
        <w:t>ACOT4</w:t>
        <w:tab/>
        <w:tab/>
        <w:t>0.846216662</w:t>
        <w:tab/>
        <w:t>0</w:t>
        <w:tab/>
        <w:tab/>
        <w:t>acyl-CoA thioesterase 4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193980</w:t>
        <w:tab/>
        <w:t>ABCB6</w:t>
        <w:tab/>
        <w:tab/>
        <w:t>0.862551353</w:t>
        <w:tab/>
        <w:t>0</w:t>
        <w:tab/>
        <w:tab/>
        <w:t>ATP Binding Cassette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41159</w:t>
        <w:tab/>
        <w:t>MAP3K8</w:t>
        <w:tab/>
        <w:t>0.813464281</w:t>
        <w:tab/>
        <w:t>0</w:t>
        <w:tab/>
        <w:tab/>
        <w:t>Mitogen activated protein kinase kinase kinase 8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63852</w:t>
        <w:tab/>
        <w:t>ACACB</w:t>
        <w:tab/>
        <w:t>0.844525171</w:t>
        <w:tab/>
        <w:t>0</w:t>
        <w:tab/>
        <w:tab/>
        <w:t>Acetyl-CoA carboxylase beta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08778</w:t>
        <w:tab/>
        <w:t>ASS1</w:t>
        <w:tab/>
        <w:tab/>
        <w:t>0.725171305</w:t>
        <w:tab/>
        <w:t>0</w:t>
        <w:tab/>
        <w:tab/>
        <w:t>argininosuccinate synthase 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246956</w:t>
        <w:tab/>
        <w:t>BCL2</w:t>
        <w:tab/>
        <w:tab/>
        <w:t>0.771915498</w:t>
        <w:tab/>
        <w:t>1.524301</w:t>
        <w:tab/>
        <w:t xml:space="preserve">B-cell CLL/lymphoma2 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90217</w:t>
        <w:tab/>
        <w:t>BFSP2</w:t>
        <w:tab/>
        <w:tab/>
        <w:t>0.720380463</w:t>
        <w:tab/>
        <w:t>1.524301</w:t>
        <w:tab/>
        <w:t>phakinin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68619</w:t>
        <w:tab/>
        <w:t>KIAA1467</w:t>
        <w:tab/>
        <w:t>0.829634324</w:t>
        <w:tab/>
        <w:t>1.524301</w:t>
        <w:tab/>
        <w:t>sequence similarity 234, member 8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32071</w:t>
        <w:tab/>
        <w:t>HIST2H2BE</w:t>
        <w:tab/>
        <w:t>0.81174528</w:t>
        <w:tab/>
        <w:t>2.104987</w:t>
        <w:tab/>
        <w:t>histone cluster 2, H2be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62606</w:t>
        <w:tab/>
        <w:t>AQP11</w:t>
        <w:tab/>
        <w:tab/>
        <w:t>0.899181144</w:t>
        <w:tab/>
        <w:t>2.104987</w:t>
        <w:tab/>
        <w:t>aquaporin 1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01077</w:t>
        <w:tab/>
        <w:t>LOC642897</w:t>
        <w:tab/>
        <w:t>0.848946745</w:t>
        <w:tab/>
        <w:t>2.104987</w:t>
        <w:tab/>
        <w:t>N-6 adenine-specific DNA methyltransferase 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349393</w:t>
        <w:tab/>
        <w:t>MDK</w:t>
        <w:tab/>
        <w:tab/>
        <w:t>0.868326639</w:t>
        <w:tab/>
        <w:t>2.104987</w:t>
        <w:tab/>
        <w:t>Midkine (neurite growth promoting factor 2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671928</w:t>
        <w:tab/>
        <w:t>PROS1</w:t>
        <w:tab/>
        <w:tab/>
        <w:t>0.8645277</w:t>
        <w:tab/>
        <w:t>8.595362</w:t>
        <w:tab/>
        <w:t>Protein S (alpha)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160210</w:t>
        <w:tab/>
        <w:t>TACSTD1</w:t>
        <w:tab/>
        <w:t>0.877911843</w:t>
        <w:tab/>
        <w:t>8.595362</w:t>
        <w:tab/>
        <w:t>Epitheilial cell adhersion molecule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50974</w:t>
        <w:tab/>
        <w:t>S100A9</w:t>
        <w:tab/>
        <w:t>0.745653456</w:t>
        <w:tab/>
        <w:t>8.595362</w:t>
        <w:tab/>
        <w:t>S100 calcium binding protein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230862</w:t>
        <w:tab/>
        <w:t>GYG1</w:t>
        <w:tab/>
        <w:tab/>
        <w:t>0.874277007</w:t>
        <w:tab/>
        <w:t>8.595362</w:t>
        <w:tab/>
        <w:t>Glycogenin 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Essential genes have been bolde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efaultPara">
    <w:name w:val="Default Para"/>
    <w:basedOn w:val="DefaultParagraphFont"/>
    <w:qFormat/>
    <w:rPr/>
  </w:style>
  <w:style w:type="character" w:styleId="NoList1">
    <w:name w:val="No Li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18:07:00Z</dcterms:created>
  <dc:creator>Somji, Seema</dc:creator>
  <dc:description/>
  <cp:keywords/>
  <dc:language>en-US</dc:language>
  <cp:lastModifiedBy>Somji, Seema</cp:lastModifiedBy>
  <dcterms:modified xsi:type="dcterms:W3CDTF">2016-09-27T18:43:00Z</dcterms:modified>
  <cp:revision>7</cp:revision>
  <dc:subject/>
  <dc:title/>
</cp:coreProperties>
</file>